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35B4F" w14:textId="77777777" w:rsidR="00735B4B" w:rsidRDefault="00735B4B">
      <w:pPr>
        <w:rPr>
          <w:b/>
          <w:bCs/>
        </w:rPr>
      </w:pPr>
    </w:p>
    <w:p w14:paraId="3B4EB3D7" w14:textId="77777777" w:rsidR="00735B4B" w:rsidRPr="00E01291" w:rsidRDefault="00735B4B" w:rsidP="00735B4B">
      <w:pPr>
        <w:spacing w:line="360" w:lineRule="auto"/>
        <w:contextualSpacing/>
        <w:jc w:val="both"/>
        <w:rPr>
          <w:rFonts w:ascii="Arial" w:hAnsi="Arial" w:cs="Arial"/>
          <w:b/>
          <w:i/>
        </w:rPr>
      </w:pPr>
      <w:r w:rsidRPr="00E01291">
        <w:rPr>
          <w:rFonts w:ascii="Arial" w:hAnsi="Arial" w:cs="Arial"/>
          <w:b/>
          <w:lang w:eastAsia="de-DE"/>
        </w:rPr>
        <w:t xml:space="preserve">Table S1 </w:t>
      </w:r>
      <w:r w:rsidRPr="00E01291">
        <w:rPr>
          <w:rFonts w:ascii="Arial" w:hAnsi="Arial" w:cs="Arial"/>
          <w:bCs/>
          <w:i/>
        </w:rPr>
        <w:t>Database Search Strategies</w:t>
      </w:r>
    </w:p>
    <w:p w14:paraId="207E2F3E" w14:textId="77777777" w:rsidR="00735B4B" w:rsidRDefault="00735B4B" w:rsidP="00735B4B">
      <w:pPr>
        <w:rPr>
          <w:b/>
          <w:bCs/>
        </w:rPr>
      </w:pPr>
      <w:r w:rsidRPr="00E01291">
        <w:rPr>
          <w:rFonts w:ascii="Arial" w:hAnsi="Arial" w:cs="Arial"/>
        </w:rPr>
        <w:t xml:space="preserve">Systematic literature search in Medline, </w:t>
      </w:r>
      <w:proofErr w:type="spellStart"/>
      <w:r w:rsidRPr="00E01291">
        <w:rPr>
          <w:rFonts w:ascii="Arial" w:hAnsi="Arial" w:cs="Arial"/>
        </w:rPr>
        <w:t>Embase</w:t>
      </w:r>
      <w:proofErr w:type="spellEnd"/>
      <w:r w:rsidRPr="00E01291">
        <w:rPr>
          <w:rFonts w:ascii="Arial" w:hAnsi="Arial" w:cs="Arial"/>
        </w:rPr>
        <w:t xml:space="preserve"> and Cochrane CENTRAL</w:t>
      </w:r>
      <w:r w:rsidRPr="002C62C3">
        <w:rPr>
          <w:b/>
          <w:bCs/>
        </w:rPr>
        <w:t xml:space="preserve"> </w:t>
      </w:r>
    </w:p>
    <w:p w14:paraId="74024D78" w14:textId="77777777" w:rsidR="00735B4B" w:rsidRDefault="00735B4B" w:rsidP="00735B4B">
      <w:pPr>
        <w:rPr>
          <w:b/>
          <w:bCs/>
        </w:rPr>
      </w:pPr>
    </w:p>
    <w:p w14:paraId="6351E864" w14:textId="23E71AF7" w:rsidR="00813D1F" w:rsidRPr="002C62C3" w:rsidRDefault="00813D1F" w:rsidP="00735B4B">
      <w:pPr>
        <w:rPr>
          <w:b/>
          <w:bCs/>
        </w:rPr>
      </w:pPr>
      <w:bookmarkStart w:id="0" w:name="_GoBack"/>
      <w:bookmarkEnd w:id="0"/>
      <w:r w:rsidRPr="002C62C3">
        <w:rPr>
          <w:b/>
          <w:bCs/>
        </w:rPr>
        <w:t xml:space="preserve">DATABASE SEARCH STRATEGIES </w:t>
      </w:r>
    </w:p>
    <w:p w14:paraId="21E73028" w14:textId="77777777" w:rsidR="00E748E7" w:rsidRDefault="00E748E7">
      <w:r w:rsidRPr="00E748E7">
        <w:t>Impact of hematopoietic stem cell transplantation for benign and malignant hematologic disorders on fertility: A systematic review and meta-analysis</w:t>
      </w:r>
    </w:p>
    <w:p w14:paraId="45DEC6C7" w14:textId="751D08F5" w:rsidR="00BF2BF2" w:rsidRDefault="00BF2BF2">
      <w:r>
        <w:t xml:space="preserve">SEARCH DATE: </w:t>
      </w:r>
      <w:r w:rsidR="005A58E5">
        <w:t>November 1</w:t>
      </w:r>
      <w:r>
        <w:t>, 2023</w:t>
      </w:r>
    </w:p>
    <w:p w14:paraId="1A97DC0E" w14:textId="77777777" w:rsidR="00E748E7" w:rsidRDefault="00E748E7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2263"/>
        <w:gridCol w:w="1006"/>
        <w:gridCol w:w="1976"/>
        <w:gridCol w:w="976"/>
        <w:gridCol w:w="1428"/>
      </w:tblGrid>
      <w:tr w:rsidR="00BA04B5" w:rsidRPr="00F31992" w14:paraId="52A8309D" w14:textId="15FD7EEA" w:rsidTr="00EA4678">
        <w:tc>
          <w:tcPr>
            <w:tcW w:w="1413" w:type="dxa"/>
          </w:tcPr>
          <w:p w14:paraId="3D474F53" w14:textId="77777777" w:rsidR="005711FF" w:rsidRPr="00F31992" w:rsidRDefault="005711FF" w:rsidP="00D649C4">
            <w:pPr>
              <w:rPr>
                <w:b/>
                <w:bCs/>
              </w:rPr>
            </w:pPr>
            <w:r w:rsidRPr="00F31992">
              <w:rPr>
                <w:b/>
                <w:bCs/>
              </w:rPr>
              <w:t>Search date</w:t>
            </w:r>
          </w:p>
        </w:tc>
        <w:tc>
          <w:tcPr>
            <w:tcW w:w="2263" w:type="dxa"/>
          </w:tcPr>
          <w:p w14:paraId="73BAF366" w14:textId="77777777" w:rsidR="005711FF" w:rsidRPr="00F31992" w:rsidRDefault="005711FF" w:rsidP="00D649C4">
            <w:pPr>
              <w:rPr>
                <w:b/>
                <w:bCs/>
              </w:rPr>
            </w:pPr>
            <w:r w:rsidRPr="00F31992">
              <w:rPr>
                <w:b/>
                <w:bCs/>
              </w:rPr>
              <w:t>Database searched</w:t>
            </w:r>
          </w:p>
        </w:tc>
        <w:tc>
          <w:tcPr>
            <w:tcW w:w="1006" w:type="dxa"/>
          </w:tcPr>
          <w:p w14:paraId="66187E7F" w14:textId="77777777" w:rsidR="005711FF" w:rsidRPr="00F31992" w:rsidRDefault="005711FF" w:rsidP="00D649C4">
            <w:pPr>
              <w:rPr>
                <w:b/>
                <w:bCs/>
              </w:rPr>
            </w:pPr>
            <w:r w:rsidRPr="00F31992">
              <w:rPr>
                <w:b/>
                <w:bCs/>
              </w:rPr>
              <w:t>Platform</w:t>
            </w:r>
          </w:p>
        </w:tc>
        <w:tc>
          <w:tcPr>
            <w:tcW w:w="1976" w:type="dxa"/>
          </w:tcPr>
          <w:p w14:paraId="54B9C473" w14:textId="77777777" w:rsidR="005711FF" w:rsidRPr="00F31992" w:rsidRDefault="005711FF" w:rsidP="00D649C4">
            <w:pPr>
              <w:rPr>
                <w:b/>
                <w:bCs/>
              </w:rPr>
            </w:pPr>
            <w:r>
              <w:rPr>
                <w:b/>
                <w:bCs/>
              </w:rPr>
              <w:t>Dates</w:t>
            </w:r>
            <w:r w:rsidRPr="00F31992">
              <w:rPr>
                <w:b/>
                <w:bCs/>
              </w:rPr>
              <w:t xml:space="preserve"> of coverage</w:t>
            </w:r>
          </w:p>
        </w:tc>
        <w:tc>
          <w:tcPr>
            <w:tcW w:w="976" w:type="dxa"/>
          </w:tcPr>
          <w:p w14:paraId="75B24258" w14:textId="77777777" w:rsidR="005711FF" w:rsidRPr="00F31992" w:rsidRDefault="005711FF" w:rsidP="00D649C4">
            <w:pPr>
              <w:rPr>
                <w:b/>
                <w:bCs/>
              </w:rPr>
            </w:pPr>
            <w:r w:rsidRPr="00F31992">
              <w:rPr>
                <w:b/>
                <w:bCs/>
              </w:rPr>
              <w:t>Records</w:t>
            </w:r>
          </w:p>
        </w:tc>
        <w:tc>
          <w:tcPr>
            <w:tcW w:w="1428" w:type="dxa"/>
          </w:tcPr>
          <w:p w14:paraId="38FAA6E2" w14:textId="43950BB2" w:rsidR="005711FF" w:rsidRPr="00F31992" w:rsidRDefault="005711FF" w:rsidP="00D649C4">
            <w:pPr>
              <w:rPr>
                <w:b/>
                <w:bCs/>
              </w:rPr>
            </w:pPr>
            <w:r>
              <w:rPr>
                <w:b/>
                <w:bCs/>
              </w:rPr>
              <w:t>Deduplicated Records</w:t>
            </w:r>
          </w:p>
        </w:tc>
      </w:tr>
      <w:tr w:rsidR="00BA04B5" w14:paraId="7ABDB6CE" w14:textId="05718CE0" w:rsidTr="00EA4678">
        <w:tc>
          <w:tcPr>
            <w:tcW w:w="1413" w:type="dxa"/>
          </w:tcPr>
          <w:p w14:paraId="195DE09D" w14:textId="46711143" w:rsidR="005711FF" w:rsidRDefault="005711FF" w:rsidP="00D649C4">
            <w:r>
              <w:t>01 Nov 2024</w:t>
            </w:r>
          </w:p>
        </w:tc>
        <w:tc>
          <w:tcPr>
            <w:tcW w:w="2263" w:type="dxa"/>
          </w:tcPr>
          <w:p w14:paraId="417E97E3" w14:textId="4833675F" w:rsidR="005711FF" w:rsidRDefault="005711FF" w:rsidP="00D649C4">
            <w:r>
              <w:t>Embase</w:t>
            </w:r>
          </w:p>
        </w:tc>
        <w:tc>
          <w:tcPr>
            <w:tcW w:w="1006" w:type="dxa"/>
          </w:tcPr>
          <w:p w14:paraId="3095C9CA" w14:textId="4C2137F4" w:rsidR="005711FF" w:rsidRDefault="00A5285C" w:rsidP="00D649C4">
            <w:r>
              <w:t>Ovid</w:t>
            </w:r>
          </w:p>
        </w:tc>
        <w:tc>
          <w:tcPr>
            <w:tcW w:w="1976" w:type="dxa"/>
          </w:tcPr>
          <w:p w14:paraId="7D6B1A8D" w14:textId="27D6E1D7" w:rsidR="005711FF" w:rsidRDefault="005711FF" w:rsidP="00D649C4">
            <w:r>
              <w:t>197</w:t>
            </w:r>
            <w:r w:rsidR="00A5285C">
              <w:t>4</w:t>
            </w:r>
            <w:r>
              <w:t xml:space="preserve"> – 31 Oct 2023</w:t>
            </w:r>
          </w:p>
        </w:tc>
        <w:tc>
          <w:tcPr>
            <w:tcW w:w="976" w:type="dxa"/>
          </w:tcPr>
          <w:p w14:paraId="10E6A111" w14:textId="79CE1DB4" w:rsidR="005711FF" w:rsidRDefault="005711FF" w:rsidP="00D649C4">
            <w:pPr>
              <w:jc w:val="right"/>
            </w:pPr>
            <w:r>
              <w:t>1548</w:t>
            </w:r>
          </w:p>
        </w:tc>
        <w:tc>
          <w:tcPr>
            <w:tcW w:w="1428" w:type="dxa"/>
          </w:tcPr>
          <w:p w14:paraId="703631C6" w14:textId="55E0B283" w:rsidR="005711FF" w:rsidRDefault="005711FF" w:rsidP="00D649C4">
            <w:pPr>
              <w:jc w:val="right"/>
            </w:pPr>
            <w:r>
              <w:t>1117</w:t>
            </w:r>
          </w:p>
        </w:tc>
      </w:tr>
      <w:tr w:rsidR="00BA04B5" w14:paraId="68129881" w14:textId="358CAF83" w:rsidTr="00EA4678">
        <w:tc>
          <w:tcPr>
            <w:tcW w:w="1413" w:type="dxa"/>
          </w:tcPr>
          <w:p w14:paraId="5B1AEE6D" w14:textId="2E2199A5" w:rsidR="005711FF" w:rsidRPr="00FB277C" w:rsidRDefault="005711FF" w:rsidP="004C4903">
            <w:r>
              <w:t>01 Nov 2024</w:t>
            </w:r>
          </w:p>
        </w:tc>
        <w:tc>
          <w:tcPr>
            <w:tcW w:w="2263" w:type="dxa"/>
          </w:tcPr>
          <w:p w14:paraId="3339B386" w14:textId="77777777" w:rsidR="005711FF" w:rsidRDefault="005711FF" w:rsidP="004C4903">
            <w:r>
              <w:t>Medline ALL</w:t>
            </w:r>
          </w:p>
        </w:tc>
        <w:tc>
          <w:tcPr>
            <w:tcW w:w="1006" w:type="dxa"/>
          </w:tcPr>
          <w:p w14:paraId="47A8F30C" w14:textId="77777777" w:rsidR="005711FF" w:rsidRDefault="005711FF" w:rsidP="004C4903">
            <w:r>
              <w:t>Ovid</w:t>
            </w:r>
          </w:p>
        </w:tc>
        <w:tc>
          <w:tcPr>
            <w:tcW w:w="1976" w:type="dxa"/>
          </w:tcPr>
          <w:p w14:paraId="3780E542" w14:textId="13D95488" w:rsidR="005711FF" w:rsidRDefault="005711FF" w:rsidP="004C4903">
            <w:r>
              <w:t>1971 – 31 Oct 2023</w:t>
            </w:r>
          </w:p>
        </w:tc>
        <w:tc>
          <w:tcPr>
            <w:tcW w:w="976" w:type="dxa"/>
          </w:tcPr>
          <w:p w14:paraId="66E7DCE8" w14:textId="0A50F8ED" w:rsidR="005711FF" w:rsidRDefault="005711FF" w:rsidP="004C4903">
            <w:pPr>
              <w:jc w:val="right"/>
            </w:pPr>
            <w:r>
              <w:t>495</w:t>
            </w:r>
          </w:p>
        </w:tc>
        <w:tc>
          <w:tcPr>
            <w:tcW w:w="1428" w:type="dxa"/>
          </w:tcPr>
          <w:p w14:paraId="7136146C" w14:textId="1BCDC033" w:rsidR="005711FF" w:rsidRDefault="00BA04B5" w:rsidP="004C4903">
            <w:pPr>
              <w:jc w:val="right"/>
            </w:pPr>
            <w:r>
              <w:t>495</w:t>
            </w:r>
          </w:p>
        </w:tc>
      </w:tr>
      <w:tr w:rsidR="00BA04B5" w14:paraId="40FFB620" w14:textId="5C0A43B6" w:rsidTr="00EA4678">
        <w:tc>
          <w:tcPr>
            <w:tcW w:w="1413" w:type="dxa"/>
          </w:tcPr>
          <w:p w14:paraId="229C4049" w14:textId="77777777" w:rsidR="005711FF" w:rsidRDefault="005711FF" w:rsidP="00D649C4">
            <w:r>
              <w:t>02 May 2024</w:t>
            </w:r>
          </w:p>
        </w:tc>
        <w:tc>
          <w:tcPr>
            <w:tcW w:w="2263" w:type="dxa"/>
          </w:tcPr>
          <w:p w14:paraId="5F5AEF02" w14:textId="77777777" w:rsidR="005711FF" w:rsidRDefault="005711FF" w:rsidP="00D649C4">
            <w:r>
              <w:t>Cochrane Central Register of Controlled Trials</w:t>
            </w:r>
          </w:p>
        </w:tc>
        <w:tc>
          <w:tcPr>
            <w:tcW w:w="1006" w:type="dxa"/>
          </w:tcPr>
          <w:p w14:paraId="3E900C4C" w14:textId="77777777" w:rsidR="005711FF" w:rsidRDefault="005711FF" w:rsidP="00D649C4">
            <w:r>
              <w:t>Wiley</w:t>
            </w:r>
          </w:p>
        </w:tc>
        <w:tc>
          <w:tcPr>
            <w:tcW w:w="1976" w:type="dxa"/>
          </w:tcPr>
          <w:p w14:paraId="3734A104" w14:textId="77777777" w:rsidR="005711FF" w:rsidRDefault="005711FF" w:rsidP="00D649C4">
            <w:r>
              <w:t>1992 - present</w:t>
            </w:r>
          </w:p>
        </w:tc>
        <w:tc>
          <w:tcPr>
            <w:tcW w:w="976" w:type="dxa"/>
          </w:tcPr>
          <w:p w14:paraId="7911F562" w14:textId="377D5C8A" w:rsidR="005711FF" w:rsidRDefault="005711FF" w:rsidP="00D649C4">
            <w:pPr>
              <w:jc w:val="right"/>
            </w:pPr>
            <w:r>
              <w:t>56</w:t>
            </w:r>
          </w:p>
        </w:tc>
        <w:tc>
          <w:tcPr>
            <w:tcW w:w="1428" w:type="dxa"/>
          </w:tcPr>
          <w:p w14:paraId="10D479CF" w14:textId="730EA18C" w:rsidR="005711FF" w:rsidRDefault="00BA04B5" w:rsidP="00D649C4">
            <w:pPr>
              <w:jc w:val="right"/>
            </w:pPr>
            <w:r>
              <w:t>32</w:t>
            </w:r>
          </w:p>
        </w:tc>
      </w:tr>
      <w:tr w:rsidR="00BA04B5" w14:paraId="1B93954B" w14:textId="0B6912A7" w:rsidTr="00EA4678">
        <w:tc>
          <w:tcPr>
            <w:tcW w:w="1413" w:type="dxa"/>
          </w:tcPr>
          <w:p w14:paraId="5659065C" w14:textId="77777777" w:rsidR="005711FF" w:rsidRDefault="005711FF" w:rsidP="00D649C4"/>
        </w:tc>
        <w:tc>
          <w:tcPr>
            <w:tcW w:w="2263" w:type="dxa"/>
          </w:tcPr>
          <w:p w14:paraId="3055D10A" w14:textId="77777777" w:rsidR="005711FF" w:rsidRDefault="005711FF" w:rsidP="00D649C4"/>
        </w:tc>
        <w:tc>
          <w:tcPr>
            <w:tcW w:w="1006" w:type="dxa"/>
          </w:tcPr>
          <w:p w14:paraId="67412966" w14:textId="77777777" w:rsidR="005711FF" w:rsidRDefault="005711FF" w:rsidP="00D649C4"/>
        </w:tc>
        <w:tc>
          <w:tcPr>
            <w:tcW w:w="1976" w:type="dxa"/>
          </w:tcPr>
          <w:p w14:paraId="49DE13CF" w14:textId="7FB963D3" w:rsidR="005711FF" w:rsidRPr="00D40C75" w:rsidRDefault="00BA04B5" w:rsidP="00D649C4">
            <w:pPr>
              <w:rPr>
                <w:b/>
                <w:bCs/>
              </w:rPr>
            </w:pPr>
            <w:r>
              <w:rPr>
                <w:b/>
                <w:bCs/>
              </w:rPr>
              <w:t>Sum of</w:t>
            </w:r>
            <w:r w:rsidR="005711FF" w:rsidRPr="00D40C75">
              <w:rPr>
                <w:b/>
                <w:bCs/>
              </w:rPr>
              <w:t xml:space="preserve"> references</w:t>
            </w:r>
          </w:p>
        </w:tc>
        <w:tc>
          <w:tcPr>
            <w:tcW w:w="976" w:type="dxa"/>
          </w:tcPr>
          <w:p w14:paraId="67AAB94C" w14:textId="4D475ACD" w:rsidR="005711FF" w:rsidRPr="00902805" w:rsidRDefault="00902805" w:rsidP="00D649C4">
            <w:pPr>
              <w:jc w:val="right"/>
            </w:pPr>
            <w:r w:rsidRPr="00902805">
              <w:t>2099</w:t>
            </w:r>
          </w:p>
        </w:tc>
        <w:tc>
          <w:tcPr>
            <w:tcW w:w="1428" w:type="dxa"/>
          </w:tcPr>
          <w:p w14:paraId="58FD4112" w14:textId="5DAEA17F" w:rsidR="005711FF" w:rsidRDefault="00902805" w:rsidP="00D649C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635</w:t>
            </w:r>
          </w:p>
        </w:tc>
      </w:tr>
    </w:tbl>
    <w:p w14:paraId="31101370" w14:textId="77777777" w:rsidR="0089216D" w:rsidRDefault="0089216D" w:rsidP="00993FCB"/>
    <w:p w14:paraId="49E12234" w14:textId="0A22AC2F" w:rsidR="00BF2BF2" w:rsidRPr="002C62C3" w:rsidRDefault="009B632B">
      <w:pPr>
        <w:rPr>
          <w:b/>
          <w:bCs/>
        </w:rPr>
      </w:pPr>
      <w:r w:rsidRPr="002C62C3">
        <w:rPr>
          <w:b/>
          <w:bCs/>
        </w:rPr>
        <w:t>Embase</w:t>
      </w:r>
      <w:r w:rsidR="00993FCB" w:rsidRPr="002C62C3">
        <w:rPr>
          <w:b/>
          <w:bCs/>
        </w:rPr>
        <w:t>/Ovid</w:t>
      </w:r>
    </w:p>
    <w:p w14:paraId="708F8B5E" w14:textId="659FE7D8" w:rsidR="00FA7DC5" w:rsidRPr="009C062B" w:rsidRDefault="00993FCB">
      <w:r>
        <w:t xml:space="preserve">Search date: </w:t>
      </w:r>
      <w:r w:rsidR="005D4987">
        <w:t>01</w:t>
      </w:r>
      <w:r>
        <w:t>/1</w:t>
      </w:r>
      <w:r w:rsidR="005D4987">
        <w:t>1</w:t>
      </w:r>
      <w:r>
        <w:t>/2023</w:t>
      </w:r>
    </w:p>
    <w:p w14:paraId="5CA9E840" w14:textId="77777777" w:rsidR="002C1F3A" w:rsidRDefault="002C1F3A" w:rsidP="002C1F3A">
      <w:r>
        <w:t>Embase &lt;1974 to 2023 October 31&gt;</w:t>
      </w:r>
    </w:p>
    <w:p w14:paraId="7D3FD063" w14:textId="77777777" w:rsidR="002C1F3A" w:rsidRDefault="002C1F3A" w:rsidP="002C1F3A"/>
    <w:p w14:paraId="142A70CF" w14:textId="77777777" w:rsidR="002C1F3A" w:rsidRDefault="002C1F3A" w:rsidP="002C1F3A">
      <w:r>
        <w:t>1</w:t>
      </w:r>
      <w:r>
        <w:tab/>
        <w:t>exp leukemia/ or exp myelodysplastic syndrome/ or exp acute lymphoblastic leukemia/ or chronic myeloid leukemia/ or exp nonhodgkin lymphoma/ or exp chronic lymphatic leukemia/ or exp Fanconi anemia/ or exp multiple myeloma/ or exp juvenile myelomonocytic leukemia/ or exp chronic myeloid leukemia/ or exp sickle cell anemia/ or exp amegakaryocytic thrombocytopenia/ or exp wiskott aldrich syndrome/ or exp Hodgkin disease/ or exp severe congenital neutropenia/ or exp chronic granulomatous disease/ or exp IPEX syndrome/ or exp myelofibrosis/ or exp POEMS syndrome/</w:t>
      </w:r>
      <w:r>
        <w:tab/>
        <w:t>736043</w:t>
      </w:r>
    </w:p>
    <w:p w14:paraId="3B367F01" w14:textId="77777777" w:rsidR="002C1F3A" w:rsidRDefault="002C1F3A" w:rsidP="002C1F3A">
      <w:r>
        <w:t>2</w:t>
      </w:r>
      <w:r>
        <w:tab/>
        <w:t>(h?ematolog* or leuk?emi* or leuc?emi* or aml or cll or cml or blast cell cris* or bone marrow displas* or mds or myelodysplas* or refractor* cytopenia or refractor* anemia 5q-syndrome* or jmml or immunocytom* or immunoproliferative small intestinal disease* or lymphoblastom* or lymphosarcoma* or Waldenstroem* or lymphoma* or Burkitt* or hodgkin* or non-hodgkin* or (malign* adj2 (lymphogranuloma* or granuloma*)) or "Reed-sternberg cell*" or "Sternberg-reed cell*" or "Classic* HD" or "classic* HL" or Reticulolymphosarcom* or germinoblastom* or (an?emi* adj2 (Fanconi* or familial hypoplastic or familial aplastic or hereditary hypolastic)) or congenital pancytop?eni* or Fanconi pancytop?eni* or Multiple myelom* or morbus Kahler or Kahler disease or myelom* multiplex or myelomatos* or plasma cell myelom* or (Sickle cell* adj2 (disease* or cris* or an?emia*)) or h?emoglobin sc disease* or h?emoglobin sd disease* or thalassemi* or drepanocyt* or h?emoglobin ss or meniscocytos* or amegakaryocytic thrombocytopeni* or wiskott Aldrich).ti,ab.</w:t>
      </w:r>
      <w:r>
        <w:tab/>
        <w:t>1056639</w:t>
      </w:r>
    </w:p>
    <w:p w14:paraId="34B31FFB" w14:textId="77777777" w:rsidR="002C1F3A" w:rsidRDefault="002C1F3A" w:rsidP="002C1F3A">
      <w:r>
        <w:lastRenderedPageBreak/>
        <w:t>3</w:t>
      </w:r>
      <w:r>
        <w:tab/>
        <w:t>1 or 2</w:t>
      </w:r>
      <w:r>
        <w:tab/>
        <w:t>1206375</w:t>
      </w:r>
    </w:p>
    <w:p w14:paraId="56DEB91F" w14:textId="77777777" w:rsidR="002C1F3A" w:rsidRDefault="002C1F3A" w:rsidP="002C1F3A">
      <w:r>
        <w:t>4</w:t>
      </w:r>
      <w:r>
        <w:tab/>
        <w:t>(exp bone marrow transplantation/ or exp stem cell transplantation/) and (ae or to).fs.</w:t>
      </w:r>
      <w:r>
        <w:tab/>
        <w:t>30811</w:t>
      </w:r>
    </w:p>
    <w:p w14:paraId="3970CB67" w14:textId="77777777" w:rsidR="002C1F3A" w:rsidRDefault="002C1F3A" w:rsidP="002C1F3A">
      <w:r>
        <w:t>5</w:t>
      </w:r>
      <w:r>
        <w:tab/>
        <w:t>(((bone marrow* or h?ematopoiet* or stem cell* or hsc) adj4 (transplant* or transfer* or graft* or transfus* or infus*or therap*)) or hsct).ti,ab.</w:t>
      </w:r>
      <w:r>
        <w:tab/>
        <w:t>205783</w:t>
      </w:r>
    </w:p>
    <w:p w14:paraId="373812E6" w14:textId="77777777" w:rsidR="002C1F3A" w:rsidRDefault="002C1F3A" w:rsidP="002C1F3A">
      <w:r>
        <w:t>6</w:t>
      </w:r>
      <w:r>
        <w:tab/>
        <w:t>4 or 5</w:t>
      </w:r>
      <w:r>
        <w:tab/>
        <w:t>220124</w:t>
      </w:r>
    </w:p>
    <w:p w14:paraId="7D39CB48" w14:textId="77777777" w:rsidR="002C1F3A" w:rsidRDefault="002C1F3A" w:rsidP="002C1F3A">
      <w:r>
        <w:t>7</w:t>
      </w:r>
      <w:r>
        <w:tab/>
        <w:t>(fertili#ation* or fertility or fertile or fecund* or subfecund* or sub-fecund* or infecund* or infertility or (ovar* adj4 sterility) or subfert* or sub-fert* or anovularit* or gonad* or reproductive organ* or reproduction* or gamete-producing gland* or ovarian reserve* or ovary or ovaries or ovarian follicle* or oogenesis or oocyte* or amenorrhea* or premature menopaus* or early menopaus* or climacterium pr?ecox or Gonadotropin* or AMH or Anti-Mu?llerian Hormone* or Antimu?llerian Hormone* or Anti-Mu?llerian Factor* or Mu?llerian Inhibiting Hormone* or mu?llerian inhibitor* or FSH or Follicle Stimulating Hormone* or Folliculostimulating Hormone* or Follitropin or FSH-releasing hormone* or LH-FSH or testis or testes or testicle* or spermatogenes* or sperm* or semen or gametogenes* or hypogonadism* or hypo-gonadism* or "reproductive system*" or azoospermia* or spermatozoon* or ((resumpt* or recover*) adj3 menstruat*) or menarch* or "menstruat* onset*" or "first menstruat*" or "puberal h?emorrhage*" or (?estrogen* adj3 (substitut* or administrat* or replace* or therap*)) or "hormon* replacement therap*" or hrt or inhibin b or inhibin subunit b).ti,ab.</w:t>
      </w:r>
      <w:r>
        <w:tab/>
        <w:t>909617</w:t>
      </w:r>
    </w:p>
    <w:p w14:paraId="2D387F2B" w14:textId="77777777" w:rsidR="002C1F3A" w:rsidRDefault="002C1F3A" w:rsidP="002C1F3A">
      <w:r>
        <w:t>8</w:t>
      </w:r>
      <w:r>
        <w:tab/>
        <w:t>exp fertility/ or exp infertility/ or exp semen analysis/ or exp gonad/ or exp amenorrhea/ or exp early menopause/ or reproduction/ or gametogenesis/ or spermatozoon/ or exp menarche/ or exp estrogen therapy/ or exp inhibin B/ or exp testis size/</w:t>
      </w:r>
      <w:r>
        <w:tab/>
        <w:t>616344</w:t>
      </w:r>
    </w:p>
    <w:p w14:paraId="6B7371C1" w14:textId="77777777" w:rsidR="002C1F3A" w:rsidRDefault="002C1F3A" w:rsidP="002C1F3A">
      <w:r>
        <w:t>9</w:t>
      </w:r>
      <w:r>
        <w:tab/>
        <w:t>7 or 8</w:t>
      </w:r>
      <w:r>
        <w:tab/>
        <w:t>1077469</w:t>
      </w:r>
    </w:p>
    <w:p w14:paraId="46DFF0D9" w14:textId="77777777" w:rsidR="002C1F3A" w:rsidRDefault="002C1F3A" w:rsidP="002C1F3A">
      <w:r>
        <w:t>10</w:t>
      </w:r>
      <w:r>
        <w:tab/>
        <w:t>3 and 6 and 9</w:t>
      </w:r>
      <w:r>
        <w:tab/>
        <w:t>2155</w:t>
      </w:r>
    </w:p>
    <w:p w14:paraId="182798DD" w14:textId="77777777" w:rsidR="002C1F3A" w:rsidRDefault="002C1F3A" w:rsidP="002C1F3A">
      <w:r>
        <w:t>11</w:t>
      </w:r>
      <w:r>
        <w:tab/>
        <w:t>(exp animal/ or exp invertebrate/ or nonhuman/ or animal experiment/ or animal tissue/ or animal model/ or exp plant/ or exp fungus/ or (rat? or mouse or mice or animal?).ti.) not (exp human/ or human tissue/)</w:t>
      </w:r>
      <w:r>
        <w:tab/>
        <w:t>7817173</w:t>
      </w:r>
    </w:p>
    <w:p w14:paraId="42201C91" w14:textId="77777777" w:rsidR="002C1F3A" w:rsidRDefault="002C1F3A" w:rsidP="002C1F3A">
      <w:r>
        <w:t>12</w:t>
      </w:r>
      <w:r>
        <w:tab/>
        <w:t>10 not 11</w:t>
      </w:r>
      <w:r>
        <w:tab/>
        <w:t>2086</w:t>
      </w:r>
    </w:p>
    <w:p w14:paraId="64F4CF0D" w14:textId="77777777" w:rsidR="002C1F3A" w:rsidRDefault="002C1F3A" w:rsidP="002C1F3A">
      <w:r>
        <w:t>13</w:t>
      </w:r>
      <w:r>
        <w:tab/>
        <w:t>(Editorial or Letter or Note or Review or Book or Chapter or Press).pt.</w:t>
      </w:r>
      <w:r>
        <w:tab/>
        <w:t>6373710</w:t>
      </w:r>
    </w:p>
    <w:p w14:paraId="1EB8008A" w14:textId="77777777" w:rsidR="002C1F3A" w:rsidRDefault="002C1F3A" w:rsidP="002C1F3A">
      <w:r>
        <w:t>14</w:t>
      </w:r>
      <w:r>
        <w:tab/>
        <w:t>12 not 13</w:t>
      </w:r>
      <w:r>
        <w:tab/>
        <w:t>1675</w:t>
      </w:r>
    </w:p>
    <w:p w14:paraId="5E72B319" w14:textId="77777777" w:rsidR="002C1F3A" w:rsidRDefault="002C1F3A" w:rsidP="002C1F3A">
      <w:r>
        <w:t>15</w:t>
      </w:r>
      <w:r>
        <w:tab/>
        <w:t>limit 14 to yr="2000 -Current"</w:t>
      </w:r>
      <w:r>
        <w:tab/>
        <w:t>1548</w:t>
      </w:r>
    </w:p>
    <w:p w14:paraId="7E4FA99E" w14:textId="64BE2490" w:rsidR="00993FCB" w:rsidRDefault="00993FCB" w:rsidP="00993FCB">
      <w:r>
        <w:t>*****************************</w:t>
      </w:r>
    </w:p>
    <w:p w14:paraId="512B0650" w14:textId="00E98803" w:rsidR="00993FCB" w:rsidRPr="002C62C3" w:rsidRDefault="009B632B" w:rsidP="00993FCB">
      <w:pPr>
        <w:rPr>
          <w:b/>
          <w:bCs/>
        </w:rPr>
      </w:pPr>
      <w:r w:rsidRPr="002C62C3">
        <w:rPr>
          <w:b/>
          <w:bCs/>
        </w:rPr>
        <w:t>Medline</w:t>
      </w:r>
      <w:r w:rsidR="00993FCB" w:rsidRPr="002C62C3">
        <w:rPr>
          <w:b/>
          <w:bCs/>
        </w:rPr>
        <w:t>/Ovid</w:t>
      </w:r>
    </w:p>
    <w:p w14:paraId="7A9E04E6" w14:textId="0C9A5B06" w:rsidR="00993FCB" w:rsidRPr="009C062B" w:rsidRDefault="00993FCB" w:rsidP="00993FCB">
      <w:r>
        <w:t xml:space="preserve">Search date: </w:t>
      </w:r>
      <w:r w:rsidR="00A40562">
        <w:t>01</w:t>
      </w:r>
      <w:r>
        <w:t>/1</w:t>
      </w:r>
      <w:r w:rsidR="00A40562">
        <w:t>1</w:t>
      </w:r>
      <w:r>
        <w:t>/2023</w:t>
      </w:r>
    </w:p>
    <w:p w14:paraId="61C263D3" w14:textId="77777777" w:rsidR="00A40562" w:rsidRDefault="00A40562" w:rsidP="00A40562">
      <w:pPr>
        <w:jc w:val="both"/>
      </w:pPr>
      <w:r>
        <w:t>Ovid MEDLINE(R) ALL &lt;1946 to October 31, 2023&gt;</w:t>
      </w:r>
    </w:p>
    <w:p w14:paraId="797C7076" w14:textId="77777777" w:rsidR="00A40562" w:rsidRDefault="00A40562" w:rsidP="00A40562">
      <w:pPr>
        <w:jc w:val="both"/>
      </w:pPr>
    </w:p>
    <w:p w14:paraId="35F364C4" w14:textId="77777777" w:rsidR="00A40562" w:rsidRDefault="00A40562" w:rsidP="00A40562">
      <w:pPr>
        <w:jc w:val="both"/>
      </w:pPr>
      <w:r>
        <w:t>1</w:t>
      </w:r>
      <w:r>
        <w:tab/>
        <w:t>exp Leukemia/ or exp Myelodysplastic Syndromes/ or exp hodgkin disease/ or exp lymphoma, non-hodgkin/ or exp Anemia, Hypoplastic, Congenital/ or exp Multiple Myeloma/ or exp Anemia, Sickle Cell/ or exp Wiskott-Aldrich Syndrome/ or exp Granulomatous Disease, Chronic/ or exp Primary Myelofibrosis/ or exp POEMS Syndrome/</w:t>
      </w:r>
      <w:r>
        <w:tab/>
        <w:t>481334</w:t>
      </w:r>
    </w:p>
    <w:p w14:paraId="556D7D75" w14:textId="77777777" w:rsidR="00A40562" w:rsidRDefault="00A40562" w:rsidP="00A40562">
      <w:pPr>
        <w:jc w:val="both"/>
      </w:pPr>
      <w:r>
        <w:t>2</w:t>
      </w:r>
      <w:r>
        <w:tab/>
        <w:t xml:space="preserve">(h?ematolog* or leuk?emi* or leuc?emi* or aml or cll or cml or blast cell cris* or bone marrow displas* or mds or myelodysplas* or refractor* cytopenia or refractor* anemia 5q-syndrome* or jmml </w:t>
      </w:r>
      <w:r>
        <w:lastRenderedPageBreak/>
        <w:t>or immunocytom* or immunoproliferative small intestinal disease* or lymphoblastom* or lymphosarcoma* or Waldenstroem* or lymphoma* or Burkitt* or hodgkin* or non-hodgkin* or (malign* adj2 (lymphogranuloma* or granuloma*)) or "Reed-sternberg cell*" or "Sternberg-reed cell*" or "Classic* HD" or "classic* HL" or Reticulolymphosarcom* or germinoblastom* or (an?emi* adj2 (Fanconi* or familial hypoplastic or familial aplastic or hereditary hypolastic)) or congenital pancytop?eni* or Fanconi pancytop?eni* or Multiple myelom* or morbus Kahler or Kahler disease or myelom* multiplex or myelomatos* or plasma cell myelom* or (Sickle cell* adj2 (disease* or cris* or an?emia*)) or h?emoglobin sc disease* or h?emoglobin sd disease* or thalassemi* or drepanocyt* or h?emoglobin ss or meniscocytos* or amegakaryocytic thrombocytopeni* or wiskott Aldrich).ti,ab.</w:t>
      </w:r>
      <w:r>
        <w:tab/>
        <w:t>725726</w:t>
      </w:r>
    </w:p>
    <w:p w14:paraId="6472CB91" w14:textId="77777777" w:rsidR="00A40562" w:rsidRDefault="00A40562" w:rsidP="00A40562">
      <w:pPr>
        <w:jc w:val="both"/>
      </w:pPr>
      <w:r>
        <w:t>3</w:t>
      </w:r>
      <w:r>
        <w:tab/>
        <w:t>1 or 2</w:t>
      </w:r>
      <w:r>
        <w:tab/>
        <w:t>830005</w:t>
      </w:r>
    </w:p>
    <w:p w14:paraId="22F86041" w14:textId="77777777" w:rsidR="00A40562" w:rsidRDefault="00A40562" w:rsidP="00A40562">
      <w:pPr>
        <w:jc w:val="both"/>
      </w:pPr>
      <w:r>
        <w:t>4</w:t>
      </w:r>
      <w:r>
        <w:tab/>
        <w:t>exp Bone Marrow Transplantation/ or exp Stem Cell Transplantation/</w:t>
      </w:r>
      <w:r>
        <w:tab/>
        <w:t>139895</w:t>
      </w:r>
    </w:p>
    <w:p w14:paraId="2D916AA4" w14:textId="77777777" w:rsidR="00A40562" w:rsidRDefault="00A40562" w:rsidP="00A40562">
      <w:pPr>
        <w:jc w:val="both"/>
      </w:pPr>
      <w:r>
        <w:t>5</w:t>
      </w:r>
      <w:r>
        <w:tab/>
        <w:t>(((bone marrow* or h?ematopoiet* or stem cell* or hsc) adj4 (transplant* or transfer* or graft* or transfus* or infus*or therap*)) or hsct).ti,ab.</w:t>
      </w:r>
      <w:r>
        <w:tab/>
        <w:t>118803</w:t>
      </w:r>
    </w:p>
    <w:p w14:paraId="3EB4E4ED" w14:textId="77777777" w:rsidR="00A40562" w:rsidRDefault="00A40562" w:rsidP="00A40562">
      <w:pPr>
        <w:jc w:val="both"/>
      </w:pPr>
      <w:r>
        <w:t>6</w:t>
      </w:r>
      <w:r>
        <w:tab/>
        <w:t>4 or 5</w:t>
      </w:r>
      <w:r>
        <w:tab/>
        <w:t>178897</w:t>
      </w:r>
    </w:p>
    <w:p w14:paraId="3CBF3FA6" w14:textId="77777777" w:rsidR="00A40562" w:rsidRDefault="00A40562" w:rsidP="00A40562">
      <w:pPr>
        <w:jc w:val="both"/>
      </w:pPr>
      <w:r>
        <w:t>7</w:t>
      </w:r>
      <w:r>
        <w:tab/>
        <w:t>exp Fertility/ or exp Infertility/ or exp Gonads/ or Amenorrhea/ or anovulation/ or menopause, premature/ or Reproduction/ or Gametogenesis/ or Spermatozoa/ or exp Menarche/ or exp Estrogen Replacement Therapy/ or exp Inhibin-beta Subunits/</w:t>
      </w:r>
      <w:r>
        <w:tab/>
        <w:t>399701</w:t>
      </w:r>
    </w:p>
    <w:p w14:paraId="0FF99E32" w14:textId="77777777" w:rsidR="00A40562" w:rsidRDefault="00A40562" w:rsidP="00A40562">
      <w:pPr>
        <w:jc w:val="both"/>
      </w:pPr>
      <w:r>
        <w:t>8</w:t>
      </w:r>
      <w:r>
        <w:tab/>
        <w:t>(fertili#ation* or fertility or fertile or fecund* or subfecund* or sub-fecund* or infecund* or infertility or (ovar* adj4 sterility) or subfert* or sub-fert* or anovularit* or gonad* or reproductive organ* or reproduction* or gamete-producing gland* or ovarian reserve* or ovary or ovaries or ovarian follicle* or oogenesis or oocyte* or amenorrhea* or premature menopaus* or early menopaus* or climacterium pr?ecox or Gonadotropin* or AMH or Anti-Mu?llerian Hormone* or Antimu?llerian Hormone* or Anti-Mu?llerian Factor* or Mu?llerian Inhibiting Hormone* or mu?llerian inhibitor* or FSH or Follicle Stimulating Hormone* or Folliculostimulating Hormone* or Follitropin or FSH-releasing hormone* or LH-FSH or testis or testes or testicle* or spermatogenes* or sperm* or semen or gametogenes* or hypogonadism* or hypo-gonadism* or "reproductive system*" or azoospermia* or spermatozoon* or ((resumpt* or recover*) adj3 menstruat*) or menarch* or "menstruat* onset*" or "first menstruat*" or "puberal h?emorrhage*" or (?estrogen* adj3 (substitut* or administrat* or replace* or therap*)) or "hormon* replacement therap*" or hrt or inhibin b or inhibin subunit b).ti,ab.</w:t>
      </w:r>
      <w:r>
        <w:tab/>
        <w:t>766258</w:t>
      </w:r>
    </w:p>
    <w:p w14:paraId="7636A44D" w14:textId="77777777" w:rsidR="00A40562" w:rsidRDefault="00A40562" w:rsidP="00A40562">
      <w:pPr>
        <w:jc w:val="both"/>
      </w:pPr>
      <w:r>
        <w:t>9</w:t>
      </w:r>
      <w:r>
        <w:tab/>
        <w:t>7 or 8</w:t>
      </w:r>
      <w:r>
        <w:tab/>
        <w:t>883457</w:t>
      </w:r>
    </w:p>
    <w:p w14:paraId="294A0A65" w14:textId="77777777" w:rsidR="00A40562" w:rsidRDefault="00A40562" w:rsidP="00A40562">
      <w:pPr>
        <w:jc w:val="both"/>
      </w:pPr>
      <w:r>
        <w:t>10</w:t>
      </w:r>
      <w:r>
        <w:tab/>
        <w:t>3 and 6 and 9</w:t>
      </w:r>
      <w:r>
        <w:tab/>
        <w:t>845</w:t>
      </w:r>
    </w:p>
    <w:p w14:paraId="187D983D" w14:textId="77777777" w:rsidR="00A40562" w:rsidRDefault="00A40562" w:rsidP="00A40562">
      <w:pPr>
        <w:jc w:val="both"/>
      </w:pPr>
      <w:r>
        <w:t>11</w:t>
      </w:r>
      <w:r>
        <w:tab/>
        <w:t>(exp animal/ or exp invertebrate/ or animal experiment/ or animal model/ or exp plant/ or exp fungus/ or (rat? or mouse or mice or animal?).ti.) not exp human/</w:t>
      </w:r>
      <w:r>
        <w:tab/>
        <w:t>5740265</w:t>
      </w:r>
    </w:p>
    <w:p w14:paraId="254623F2" w14:textId="77777777" w:rsidR="00A40562" w:rsidRDefault="00A40562" w:rsidP="00A40562">
      <w:pPr>
        <w:jc w:val="both"/>
      </w:pPr>
      <w:r>
        <w:t>12</w:t>
      </w:r>
      <w:r>
        <w:tab/>
        <w:t>10 not 11</w:t>
      </w:r>
      <w:r>
        <w:tab/>
        <w:t>814</w:t>
      </w:r>
    </w:p>
    <w:p w14:paraId="0EDDAED8" w14:textId="77777777" w:rsidR="00A40562" w:rsidRDefault="00A40562" w:rsidP="00A40562">
      <w:pPr>
        <w:jc w:val="both"/>
      </w:pPr>
      <w:r>
        <w:t>13</w:t>
      </w:r>
      <w:r>
        <w:tab/>
        <w:t>(comment or editorial or letter or meta analysis or "review" or "systematic review").pt.</w:t>
      </w:r>
      <w:r>
        <w:tab/>
        <w:t>5563721</w:t>
      </w:r>
    </w:p>
    <w:p w14:paraId="69894339" w14:textId="77777777" w:rsidR="00A40562" w:rsidRDefault="00A40562" w:rsidP="00A40562">
      <w:pPr>
        <w:jc w:val="both"/>
      </w:pPr>
      <w:r>
        <w:t>14</w:t>
      </w:r>
      <w:r>
        <w:tab/>
        <w:t>12 not 13</w:t>
      </w:r>
      <w:r>
        <w:tab/>
        <w:t>631</w:t>
      </w:r>
    </w:p>
    <w:p w14:paraId="2CD640BB" w14:textId="51E4C8BC" w:rsidR="00C808CD" w:rsidRDefault="00A40562" w:rsidP="00A40562">
      <w:pPr>
        <w:jc w:val="both"/>
      </w:pPr>
      <w:r>
        <w:t>15</w:t>
      </w:r>
      <w:r>
        <w:tab/>
        <w:t>limit 14 to yr="2000 -Current"</w:t>
      </w:r>
      <w:r>
        <w:tab/>
        <w:t>495</w:t>
      </w:r>
    </w:p>
    <w:p w14:paraId="496A295C" w14:textId="77777777" w:rsidR="00C944F1" w:rsidRDefault="00C944F1" w:rsidP="00C944F1">
      <w:r>
        <w:t>*****************************</w:t>
      </w:r>
    </w:p>
    <w:p w14:paraId="050E9BC4" w14:textId="4D65E913" w:rsidR="00183D78" w:rsidRPr="002C62C3" w:rsidRDefault="006E7F8A" w:rsidP="00183D78">
      <w:pPr>
        <w:rPr>
          <w:b/>
          <w:bCs/>
        </w:rPr>
      </w:pPr>
      <w:r w:rsidRPr="002C62C3">
        <w:rPr>
          <w:b/>
          <w:bCs/>
        </w:rPr>
        <w:lastRenderedPageBreak/>
        <w:t>Cochrane Library</w:t>
      </w:r>
      <w:r w:rsidR="00056999" w:rsidRPr="002C62C3">
        <w:rPr>
          <w:b/>
          <w:bCs/>
        </w:rPr>
        <w:t xml:space="preserve"> Trials</w:t>
      </w:r>
      <w:r w:rsidRPr="002C62C3">
        <w:rPr>
          <w:b/>
          <w:bCs/>
        </w:rPr>
        <w:t>/Wiley</w:t>
      </w:r>
    </w:p>
    <w:p w14:paraId="1C7A5BFD" w14:textId="4A837C40" w:rsidR="00183D78" w:rsidRPr="009C062B" w:rsidRDefault="00183D78" w:rsidP="00183D78">
      <w:r>
        <w:t xml:space="preserve">Search date: </w:t>
      </w:r>
      <w:r w:rsidR="00056999">
        <w:t>01</w:t>
      </w:r>
      <w:r>
        <w:t>/1</w:t>
      </w:r>
      <w:r w:rsidR="00056999">
        <w:t>1</w:t>
      </w:r>
      <w:r>
        <w:t>/2023</w:t>
      </w:r>
    </w:p>
    <w:p w14:paraId="3A22F758" w14:textId="77777777" w:rsidR="00BA3956" w:rsidRDefault="00BA3956" w:rsidP="00BA3956">
      <w:r>
        <w:t>#1</w:t>
      </w:r>
      <w:r>
        <w:tab/>
        <w:t>[mh Leukemia] OR [mh "Myelodysplastic Syndromes"] OR [mh "hodgkin disease"] OR [mh "lymphoma, non-hodgkin"] OR [mh "Anemia, Hypoplastic, Congenital"] OR [mh "Multiple Myeloma"] OR [mh "Anemia, Sickle Cell"] OR [mh "Wiskott-Aldrich Syndrome"] OR [mh "Granulomatous Disease, Chronic"] OR [mh "Primary Myelofibrosis"] OR [mh "POEMS Syndrome"]</w:t>
      </w:r>
    </w:p>
    <w:p w14:paraId="6A77AC3B" w14:textId="77777777" w:rsidR="00BA3956" w:rsidRDefault="00BA3956" w:rsidP="00BA3956">
      <w:r>
        <w:t>#2</w:t>
      </w:r>
      <w:r>
        <w:tab/>
        <w:t>(h?ematolog* OR leuk?emi* OR leuc?emi* OR aml OR cll  OR cml  OR (blast NEXT cell NEXT cris*)  OR (bone NEXT marrow NEXT displas*) OR mds  OR myelodysplas*  OR (refractor* NEXT cytopenia)  OR (refractor* NEXT anemia NEXT 5q-syndrome*)  OR jmml  OR immunocytom*  OR (immunoproliferative NEXT small NEXT intestinal NEXT disease*)  OR lymphoblastom*  OR lymphosarcoma*  OR Waldenstroem*  OR lymphoma*  OR Burkitt*  OR hodgkin*  OR non-hodgkin*  OR (malign*  NEAR/2 (lymphogranuloma*  OR granuloma* )) OR ("Reed-sternberg" NEXT cell*)  OR ("Sternberg-reed" NEXT cell*)  OR (Classic* NEXT "HD")  OR (classic* NEXT "HL") OR Reticulolymphosarcom*  OR germinoblastom*  OR (an?emi*  NEAR/2 (Fanconi* OR "familial hypoplastic"  OR "familial aplastic"  OR "hereditary hypolastic")) OR (congenital NEXT pancytop?eni*)  OR (Fanconi NEXT pancytop?eni*)  OR (Multiple NEXT myelom*)  OR "morbus Kahler"  OR "Kahler disease" OR (myelom* NEXT multiplex) OR myelomatos* OR (plasma NEXT cell NEXT myelom*)  OR ((Sickle NEXT cell*)  NEAR/2 (disease* OR cris* OR an?emia* )) OR (h?emoglobin NEXT "sc" NEXT disease*)  OR (h?emoglobin NEXT "sd" NEXT disease*)  OR thalassemi*  OR drepanocyt*  OR (h?emoglobin NEXT "ss") OR meniscocytos* OR (amegakaryocytic NEXT thrombocytopeni*) OR "wiskott Aldrich"):ti,ab</w:t>
      </w:r>
    </w:p>
    <w:p w14:paraId="0C17354B" w14:textId="77777777" w:rsidR="00BA3956" w:rsidRDefault="00BA3956" w:rsidP="00BA3956">
      <w:r>
        <w:t>#3</w:t>
      </w:r>
      <w:r>
        <w:tab/>
        <w:t>#1 OR #2</w:t>
      </w:r>
    </w:p>
    <w:p w14:paraId="71643A43" w14:textId="77777777" w:rsidR="00BA3956" w:rsidRDefault="00BA3956" w:rsidP="00BA3956">
      <w:r>
        <w:t>#4</w:t>
      </w:r>
      <w:r>
        <w:tab/>
        <w:t>[mh "Bone Marrow Transplantation"] OR [mh "Stem Cell Transplantation"]</w:t>
      </w:r>
    </w:p>
    <w:p w14:paraId="2D1C0923" w14:textId="77777777" w:rsidR="00BA3956" w:rsidRDefault="00BA3956" w:rsidP="00BA3956">
      <w:r>
        <w:t>#5</w:t>
      </w:r>
      <w:r>
        <w:tab/>
        <w:t>(((bone NEXT marrow*) OR h?ematopoiet* OR (stem NEXT cell*)):ti,ab OR hsc:ti,ab) NEAR/4 ((transplant* OR transfer* OR graft* OR transfus*):ti,ab OR (infus*or NEXT therap*):ti,ab) OR hsct:ti,ab</w:t>
      </w:r>
    </w:p>
    <w:p w14:paraId="279753AA" w14:textId="77777777" w:rsidR="00BA3956" w:rsidRDefault="00BA3956" w:rsidP="00BA3956">
      <w:r>
        <w:t>#6</w:t>
      </w:r>
      <w:r>
        <w:tab/>
        <w:t>#4 OR #5</w:t>
      </w:r>
    </w:p>
    <w:p w14:paraId="73717353" w14:textId="77777777" w:rsidR="00BA3956" w:rsidRDefault="00BA3956" w:rsidP="00BA3956">
      <w:r>
        <w:t>#7</w:t>
      </w:r>
      <w:r>
        <w:tab/>
        <w:t>[mh Fertility] OR [mh Infertility] OR [mh Gonads] OR [mh ^Amenorrhea] OR [mh ^anovulation] OR [mh ^"menopause, premature"] OR [mh ^Reproduction] OR [mh ^Gametogenesis] OR [mh ^Spermatozoa] OR [mh Menarche] OR [mh "Estrogen Replacement Therapy"] OR [mh "Inhibin-beta Subunits"]</w:t>
      </w:r>
    </w:p>
    <w:p w14:paraId="62623DCC" w14:textId="77777777" w:rsidR="00BA3956" w:rsidRDefault="00BA3956" w:rsidP="00BA3956">
      <w:r>
        <w:t>#8</w:t>
      </w:r>
      <w:r>
        <w:tab/>
        <w:t xml:space="preserve">(fertili*ation* OR fertility OR fertile OR fecund* OR subfecund* OR sub-fecund*  OR infecund*  OR infertility OR (ovar* NEAR/4 sterility) OR subfert* OR sub-fert*  OR anovularit* OR gonad*  OR (reproductive  NEXT organ*) OR reproduction* OR (gamete-producing NEXT gland*) OR (ovarian NEXT reserve*) OR ovary OR ovaries OR (ovarian NEXT follicle*) OR oogenesis OR oocyte* OR amenorrhea* OR (premature NEXT menopaus*) OR (early NEXT menopaus*) OR (climacterium NEXT pr*ecox) OR Gonadotropin* OR AMH OR (Anti-Mu*llerian NEXT Hormone*) OR (Antimu*llerian NEXT Hormone*) OR (Anti-Mu*llerian NEXT Factor*) OR (Mu*llerian NEXT Inhibiting NEXT Hormone*) OR (mu*llerian NEXT inhibitor*) OR FSH OR (Follicle NEXT Stimulating NEXT Hormone*) OR (Folliculostimulating NEXT hormone*) OR Follitropin OR (FSH-releasing hormone*) OR LH-FSH OR testis OR testes OR testicle* OR spermatogenes* OR sperm* OR semen OR gametogenes* OR hypogonadism* OR hypo-gonadism* OR (reproductive NEXT system*) OR azoospermia* OR spermatozoon* OR ((resumpt* OR recover*) NEAR/3 menstruat*) OR menarch* OR (menstruat* NEXT onset*) OR (first NEXT menstruat*) OR (puberal NEXT h*emorrhage*) OR (*estrogen* NEAR/3 </w:t>
      </w:r>
      <w:r>
        <w:lastRenderedPageBreak/>
        <w:t>(substitut* OR administrat* OR replace* OR therap*)) OR (hormon* NEXT replacement NEXT therap*) OR hrt  OR (inhibin NEXT b) OR (inhibin NEXT subunit NEXT b)):ti,ab</w:t>
      </w:r>
    </w:p>
    <w:p w14:paraId="6DE9A4AE" w14:textId="77777777" w:rsidR="00BA3956" w:rsidRDefault="00BA3956" w:rsidP="00BA3956">
      <w:r>
        <w:t>#9</w:t>
      </w:r>
      <w:r>
        <w:tab/>
        <w:t>#7 OR #8</w:t>
      </w:r>
    </w:p>
    <w:p w14:paraId="375FA4CB" w14:textId="77777777" w:rsidR="00BA3956" w:rsidRDefault="00BA3956" w:rsidP="00BA3956">
      <w:r>
        <w:t>#10</w:t>
      </w:r>
      <w:r>
        <w:tab/>
        <w:t>#3 AND #6 AND #9</w:t>
      </w:r>
    </w:p>
    <w:p w14:paraId="6B41C3B4" w14:textId="77777777" w:rsidR="00BA3956" w:rsidRDefault="00BA3956" w:rsidP="00BA3956">
      <w:r>
        <w:t>#11</w:t>
      </w:r>
      <w:r>
        <w:tab/>
        <w:t>([mh animal] OR [mh invertebrate] OR [mh ^"animal experiment"] OR [mh ^"animal model"] OR [mh plant] OR [mh fungus] OR (rat?:ti OR mouse:ti OR mice:ti OR animal?:ti)) NOT [mh human]</w:t>
      </w:r>
    </w:p>
    <w:p w14:paraId="7104DCAB" w14:textId="77777777" w:rsidR="00BA3956" w:rsidRDefault="00BA3956" w:rsidP="00BA3956">
      <w:r>
        <w:t>#12</w:t>
      </w:r>
      <w:r>
        <w:tab/>
        <w:t>#10 NOT #11 with Cochrane Library publication date Between Jan 2000 and Nov 2023, in Trials</w:t>
      </w:r>
    </w:p>
    <w:p w14:paraId="7C0FF00F" w14:textId="2FD9DADF" w:rsidR="00BA3956" w:rsidRDefault="00BA3956" w:rsidP="00BA3956">
      <w:r>
        <w:t>Results: 5</w:t>
      </w:r>
      <w:r w:rsidR="00147F22">
        <w:t>6</w:t>
      </w:r>
    </w:p>
    <w:p w14:paraId="09AD62AB" w14:textId="6D269C18" w:rsidR="009C062B" w:rsidRPr="00E1152B" w:rsidRDefault="009C062B" w:rsidP="00637FEB">
      <w:pPr>
        <w:jc w:val="both"/>
      </w:pPr>
    </w:p>
    <w:sectPr w:rsidR="009C062B" w:rsidRPr="00E1152B" w:rsidSect="00DF5A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52B"/>
    <w:rsid w:val="00056999"/>
    <w:rsid w:val="000C2520"/>
    <w:rsid w:val="00100338"/>
    <w:rsid w:val="00147F22"/>
    <w:rsid w:val="00183D78"/>
    <w:rsid w:val="00215089"/>
    <w:rsid w:val="00267412"/>
    <w:rsid w:val="00276A83"/>
    <w:rsid w:val="00280A8B"/>
    <w:rsid w:val="002A06C5"/>
    <w:rsid w:val="002C1F3A"/>
    <w:rsid w:val="002C62C3"/>
    <w:rsid w:val="002D2A88"/>
    <w:rsid w:val="0039318B"/>
    <w:rsid w:val="003C782B"/>
    <w:rsid w:val="004134F0"/>
    <w:rsid w:val="004C4903"/>
    <w:rsid w:val="0053396D"/>
    <w:rsid w:val="005711FF"/>
    <w:rsid w:val="0059402D"/>
    <w:rsid w:val="005A58E5"/>
    <w:rsid w:val="005D4987"/>
    <w:rsid w:val="00637FEB"/>
    <w:rsid w:val="006512B6"/>
    <w:rsid w:val="00662B6C"/>
    <w:rsid w:val="006C70E8"/>
    <w:rsid w:val="006E7F8A"/>
    <w:rsid w:val="006F6E09"/>
    <w:rsid w:val="00735B4B"/>
    <w:rsid w:val="007776A3"/>
    <w:rsid w:val="00813D1F"/>
    <w:rsid w:val="008303CC"/>
    <w:rsid w:val="0089216D"/>
    <w:rsid w:val="00902805"/>
    <w:rsid w:val="00993FCB"/>
    <w:rsid w:val="009B632B"/>
    <w:rsid w:val="009C062B"/>
    <w:rsid w:val="009C1D27"/>
    <w:rsid w:val="009D259D"/>
    <w:rsid w:val="00A40562"/>
    <w:rsid w:val="00A5285C"/>
    <w:rsid w:val="00A61952"/>
    <w:rsid w:val="00AC3BBF"/>
    <w:rsid w:val="00AC5AE0"/>
    <w:rsid w:val="00AE24C4"/>
    <w:rsid w:val="00B13F83"/>
    <w:rsid w:val="00B4414E"/>
    <w:rsid w:val="00B469D7"/>
    <w:rsid w:val="00BA04B5"/>
    <w:rsid w:val="00BA3956"/>
    <w:rsid w:val="00BF2BF2"/>
    <w:rsid w:val="00BF5A10"/>
    <w:rsid w:val="00C808CD"/>
    <w:rsid w:val="00C944F1"/>
    <w:rsid w:val="00CB6FCD"/>
    <w:rsid w:val="00D07B8A"/>
    <w:rsid w:val="00D40B46"/>
    <w:rsid w:val="00DF4EFE"/>
    <w:rsid w:val="00DF5AAF"/>
    <w:rsid w:val="00E1152B"/>
    <w:rsid w:val="00E748E7"/>
    <w:rsid w:val="00EA4678"/>
    <w:rsid w:val="00ED6C1A"/>
    <w:rsid w:val="00EE3FD1"/>
    <w:rsid w:val="00F91DF3"/>
    <w:rsid w:val="00FA7DC5"/>
    <w:rsid w:val="00FB277C"/>
    <w:rsid w:val="00FC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273673"/>
  <w15:chartTrackingRefBased/>
  <w15:docId w15:val="{B1DAB056-2852-45BC-ABD6-7FED93DB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808CD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808CD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892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97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0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0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44</Words>
  <Characters>10360</Characters>
  <Application>Microsoft Office Word</Application>
  <DocSecurity>0</DocSecurity>
  <Lines>8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Karrer</dc:creator>
  <cp:keywords/>
  <dc:description/>
  <cp:lastModifiedBy>Vidal Gutierrez, Angela Maria</cp:lastModifiedBy>
  <cp:revision>18</cp:revision>
  <dcterms:created xsi:type="dcterms:W3CDTF">2024-05-29T08:21:00Z</dcterms:created>
  <dcterms:modified xsi:type="dcterms:W3CDTF">2025-01-06T17:39:00Z</dcterms:modified>
</cp:coreProperties>
</file>